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42" w:tblpY="2259"/>
        <w:tblOverlap w:val="never"/>
        <w:tblW w:w="8470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20"/>
        <w:gridCol w:w="1720"/>
        <w:gridCol w:w="1750"/>
        <w:gridCol w:w="158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(TRT12 in young root)</w:t>
            </w: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K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4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5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3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883168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190885</w:t>
            </w: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467371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8110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7249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1378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9624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965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8435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8541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55921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80754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4928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003666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6075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6391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1522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8347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7439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7906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8507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4443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2883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344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4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748341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138469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683025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1540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(TRT17 in young root)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K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4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7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3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093185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8712173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558098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61641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26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57662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9521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69429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7634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48903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89517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19212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7675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03748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5995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41333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3664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56126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963126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28567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944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99087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9493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906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4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92377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8266602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671652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58151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5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(TRT17 in taproot thickening period)</w:t>
            </w: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K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4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5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3</w:t>
            </w: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357634</w:t>
            </w:r>
          </w:p>
        </w:tc>
        <w:tc>
          <w:tcPr>
            <w:tcW w:w="17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0479322</w:t>
            </w: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993505</w:t>
            </w:r>
          </w:p>
        </w:tc>
        <w:tc>
          <w:tcPr>
            <w:tcW w:w="15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75750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9837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74695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2687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1648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71319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0578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1773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66811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46011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0505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49134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76006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936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88595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3093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6333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5666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61744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4525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5212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4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274329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2693444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855098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9104865</w:t>
            </w:r>
          </w:p>
        </w:tc>
      </w:tr>
    </w:tbl>
    <w:p>
      <w:pPr>
        <w:jc w:val="center"/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xpression of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Rs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PIP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en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different tim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it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150 mM NaC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reatmen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04133"/>
    <w:rsid w:val="06481E14"/>
    <w:rsid w:val="107C4FFF"/>
    <w:rsid w:val="16F20222"/>
    <w:rsid w:val="48335C08"/>
    <w:rsid w:val="48F30444"/>
    <w:rsid w:val="539150E4"/>
    <w:rsid w:val="6A6B390A"/>
    <w:rsid w:val="6F061A5D"/>
    <w:rsid w:val="7510217F"/>
    <w:rsid w:val="79A8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4:28:00Z</dcterms:created>
  <dc:creator>hp</dc:creator>
  <cp:lastModifiedBy>落墨</cp:lastModifiedBy>
  <dcterms:modified xsi:type="dcterms:W3CDTF">2022-06-16T03:4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FD53292F8BDD4F919B47A54C7E2263DB</vt:lpwstr>
  </property>
</Properties>
</file>